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5F07" w:rsidRPr="009D1270" w:rsidRDefault="00647AB6">
      <w:pPr>
        <w:rPr>
          <w:rFonts w:ascii="Times New Roman" w:hAnsi="Times New Roman" w:cs="Times New Roman"/>
          <w:sz w:val="20"/>
          <w:szCs w:val="20"/>
        </w:rPr>
      </w:pPr>
      <w:r w:rsidRPr="009D1270">
        <w:rPr>
          <w:rFonts w:ascii="Times New Roman" w:hAnsi="Times New Roman" w:cs="Times New Roman"/>
          <w:sz w:val="20"/>
          <w:szCs w:val="20"/>
        </w:rPr>
        <w:t xml:space="preserve">Table </w:t>
      </w:r>
      <w:proofErr w:type="spellStart"/>
      <w:r w:rsidRPr="009D1270">
        <w:rPr>
          <w:rFonts w:ascii="Times New Roman" w:hAnsi="Times New Roman" w:cs="Times New Roman"/>
          <w:sz w:val="20"/>
          <w:szCs w:val="20"/>
        </w:rPr>
        <w:t>S1</w:t>
      </w:r>
      <w:proofErr w:type="spellEnd"/>
      <w:r w:rsidRPr="009D1270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9D1270">
        <w:rPr>
          <w:rFonts w:ascii="Times New Roman" w:hAnsi="Times New Roman" w:cs="Times New Roman"/>
          <w:sz w:val="20"/>
          <w:szCs w:val="20"/>
        </w:rPr>
        <w:t xml:space="preserve">The list of the shared terms between the differentially expressed genes and the Kawasaki disease-related genes in the </w:t>
      </w:r>
      <w:r w:rsidRPr="009D1270">
        <w:rPr>
          <w:rFonts w:ascii="Times New Roman" w:eastAsia="宋体" w:hAnsi="Times New Roman" w:cs="Times New Roman"/>
          <w:sz w:val="20"/>
          <w:szCs w:val="20"/>
          <w:lang w:eastAsia="zh-TW"/>
        </w:rPr>
        <w:t xml:space="preserve">Comparative </w:t>
      </w:r>
      <w:proofErr w:type="spellStart"/>
      <w:r w:rsidRPr="009D1270">
        <w:rPr>
          <w:rFonts w:ascii="Times New Roman" w:eastAsia="宋体" w:hAnsi="Times New Roman" w:cs="Times New Roman"/>
          <w:sz w:val="20"/>
          <w:szCs w:val="20"/>
          <w:lang w:eastAsia="zh-TW"/>
        </w:rPr>
        <w:t>Toxicogenomics</w:t>
      </w:r>
      <w:proofErr w:type="spellEnd"/>
      <w:r w:rsidRPr="009D1270">
        <w:rPr>
          <w:rFonts w:ascii="Times New Roman" w:eastAsia="宋体" w:hAnsi="Times New Roman" w:cs="Times New Roman"/>
          <w:sz w:val="20"/>
          <w:szCs w:val="20"/>
          <w:lang w:eastAsia="zh-TW"/>
        </w:rPr>
        <w:t xml:space="preserve"> Database</w:t>
      </w:r>
      <w:r w:rsidRPr="009D1270">
        <w:rPr>
          <w:rFonts w:ascii="Times New Roman" w:eastAsia="宋体" w:hAnsi="Times New Roman" w:cs="Times New Roman"/>
          <w:sz w:val="20"/>
          <w:szCs w:val="20"/>
        </w:rPr>
        <w:t>.</w:t>
      </w:r>
      <w:proofErr w:type="gramEnd"/>
      <w:r w:rsidRPr="009D1270">
        <w:rPr>
          <w:rFonts w:ascii="Times New Roman" w:eastAsia="宋体" w:hAnsi="Times New Roman" w:cs="Times New Roman"/>
          <w:sz w:val="20"/>
          <w:szCs w:val="20"/>
        </w:rPr>
        <w:t xml:space="preserve"> </w:t>
      </w:r>
    </w:p>
    <w:tbl>
      <w:tblPr>
        <w:tblW w:w="3618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39"/>
        <w:gridCol w:w="1483"/>
        <w:gridCol w:w="1161"/>
      </w:tblGrid>
      <w:tr w:rsidR="009D1270" w:rsidRPr="009D1270" w:rsidTr="009D1270">
        <w:trPr>
          <w:trHeight w:val="288"/>
        </w:trPr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GR2A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P214</w:t>
            </w:r>
            <w:proofErr w:type="spellEnd"/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TM1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B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BNO2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L9L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MP2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LNT14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IRR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0S2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B24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GCR6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2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SIG10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6GAL1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RN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CA13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PRM</w:t>
            </w:r>
            <w:proofErr w:type="spellEnd"/>
          </w:p>
        </w:tc>
        <w:bookmarkStart w:id="0" w:name="_GoBack"/>
        <w:bookmarkEnd w:id="0"/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CA1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STA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KDC1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PA1A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GA2B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NS1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R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AR1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TM3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4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P19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T5DC1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FKFB3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B5R4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RY2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ARG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DD1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MF1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5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7A1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LR3H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CKS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K2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CI2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DD45A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6GALNAC3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P2S1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MP1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YR1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GALS2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BA1A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LAN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IA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XA3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NG10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RGE1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FA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XA9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</w:t>
            </w:r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PO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OX1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1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SF3R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I3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CIAD2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0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TPD7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FFO2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USP1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YG1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PM6B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4R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DAC4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AP70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FSF10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LIM7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CG1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GFC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U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4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P9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2A14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K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EB5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PK1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4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D2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V2A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CNA1I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CE1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8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MKLR1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MP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EM1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NF91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SP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AT1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SW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PAT3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NSC1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MK2N1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CC2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F24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B13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PINB2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2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BL1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LP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GTB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OCK2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R1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SHZ3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2D3A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DI1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BXL5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27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D88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RRN1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CR3</w:t>
            </w:r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K2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D2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CK</w:t>
            </w:r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PL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KRD22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CL8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RKCD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4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DRG2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CN2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AM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OK1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UNB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BS9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N1C1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177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TL4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PHX2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14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K5RAP2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PCAL4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BPB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MAP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PHA4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M9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NRF3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GRL1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PR2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NG5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6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SN1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TPIP2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86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RL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CNR1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3D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HL2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9A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PHA1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PM6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17A1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FRSF25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ASE1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SE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CH1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PR1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PDH1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32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MEM144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CNJ15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BLN7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O4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LGAPA2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T4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IF4E3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GM2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BP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BPC3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H1B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PN5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M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TS2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RC2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NS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RF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F7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151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M3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CY3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5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XIN2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A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NI2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2RB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GR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3GNT5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CB1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CTP1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SPAN2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BAG9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PINB1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RB3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MK2D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PH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LRA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RC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F2A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PEP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BK1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AM1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PD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USP14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NDC3B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CNE3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OT1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ER1G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PDL3A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MAP5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K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N2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D3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3A1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X1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DH1A1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OX5AP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F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LN1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FKFB4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N9A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OMES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P1B1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OT1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2N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PI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RPAP1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8A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R1I2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TX2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MEM204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LT1B1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VRL1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P28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S6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BB2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TL2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ACAM1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5AR1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A3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100A6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HOBTB1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FRSF21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R1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PINA1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MK4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2RL1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USP3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R3C2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IL1R2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F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SK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YGL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H2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RCAM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100A11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GAX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ALD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FKBIZ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PP2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RA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M1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AFR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LIM1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P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RPA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SS23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FAIP6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HGAP26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T6B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P1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GB3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40LG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GB2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RG1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NLY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LK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P9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LL2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FIL3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3GLB1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9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T1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C42EP3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E9A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ER3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AP1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23A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BD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PG1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Z1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LL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F2BP3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RB1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GF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L1L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7R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ARC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RB2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2G7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DD45G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M9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CR6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2A3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N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RRN3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ST1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B20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NF683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GAM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PA1L2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ER1A</w:t>
            </w:r>
            <w:proofErr w:type="spellEnd"/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F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PCPD1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M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Z1A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DHA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RDC4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SL1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RAP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TH1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BN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FF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A1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CS3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1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F1R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1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P1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P1GAP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P6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P53I3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LRA2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X3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LR3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SB1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PA7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TN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OM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KN1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QP9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TD1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SP1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PR141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BP1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FF3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OD2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4A4A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B31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DD4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1A3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M1N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B10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KRD35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HEX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PLA1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F7L2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ALB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MBI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MTM5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OX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FM4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ORA2B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5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L3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L2A1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LD1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CNH3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V2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LRA5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GB5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AA0930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XD1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EC5A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K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FNGR2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PGD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OT2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AT1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FAIP8L3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GD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HD5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L6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GPTL3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PA6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GRG3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QO2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5AR2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B1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AT2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E2C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C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L9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MTM4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SPO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CALM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G1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ACAM6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40A1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N2B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LDLR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BTBD7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MPT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R2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F6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1270" w:rsidRPr="009D1270" w:rsidTr="009D1270">
        <w:trPr>
          <w:trHeight w:val="288"/>
        </w:trPr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BEAL2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D12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XN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D1270" w:rsidRPr="009D1270" w:rsidRDefault="009D1270" w:rsidP="009D12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647AB6" w:rsidRPr="009D1270" w:rsidRDefault="00647AB6">
      <w:pPr>
        <w:rPr>
          <w:rFonts w:ascii="Times New Roman" w:hAnsi="Times New Roman" w:cs="Times New Roman"/>
          <w:sz w:val="20"/>
          <w:szCs w:val="20"/>
        </w:rPr>
      </w:pPr>
    </w:p>
    <w:sectPr w:rsidR="00647AB6" w:rsidRPr="009D12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2602" w:rsidRDefault="002E2602" w:rsidP="00647AB6">
      <w:r>
        <w:separator/>
      </w:r>
    </w:p>
  </w:endnote>
  <w:endnote w:type="continuationSeparator" w:id="0">
    <w:p w:rsidR="002E2602" w:rsidRDefault="002E2602" w:rsidP="00647A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2602" w:rsidRDefault="002E2602" w:rsidP="00647AB6">
      <w:r>
        <w:separator/>
      </w:r>
    </w:p>
  </w:footnote>
  <w:footnote w:type="continuationSeparator" w:id="0">
    <w:p w:rsidR="002E2602" w:rsidRDefault="002E2602" w:rsidP="00647A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15A"/>
    <w:rsid w:val="00044CB8"/>
    <w:rsid w:val="00234F1D"/>
    <w:rsid w:val="002E2602"/>
    <w:rsid w:val="00345312"/>
    <w:rsid w:val="0060615A"/>
    <w:rsid w:val="00621145"/>
    <w:rsid w:val="00647AB6"/>
    <w:rsid w:val="009D1270"/>
    <w:rsid w:val="00C55F07"/>
    <w:rsid w:val="00FD6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7A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7A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7A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7AB6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647AB6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647AB6"/>
    <w:rPr>
      <w:color w:val="800080"/>
      <w:u w:val="single"/>
    </w:rPr>
  </w:style>
  <w:style w:type="paragraph" w:customStyle="1" w:styleId="xl63">
    <w:name w:val="xl63"/>
    <w:basedOn w:val="a"/>
    <w:rsid w:val="00647AB6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044CB8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044CB8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7A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7A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7A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7AB6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647AB6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647AB6"/>
    <w:rPr>
      <w:color w:val="800080"/>
      <w:u w:val="single"/>
    </w:rPr>
  </w:style>
  <w:style w:type="paragraph" w:customStyle="1" w:styleId="xl63">
    <w:name w:val="xl63"/>
    <w:basedOn w:val="a"/>
    <w:rsid w:val="00647AB6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044CB8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044CB8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336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27</Words>
  <Characters>2438</Characters>
  <Application>Microsoft Office Word</Application>
  <DocSecurity>0</DocSecurity>
  <Lines>20</Lines>
  <Paragraphs>5</Paragraphs>
  <ScaleCrop>false</ScaleCrop>
  <Company/>
  <LinksUpToDate>false</LinksUpToDate>
  <CharactersWithSpaces>2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</dc:creator>
  <cp:keywords/>
  <dc:description/>
  <cp:lastModifiedBy>lg</cp:lastModifiedBy>
  <cp:revision>5</cp:revision>
  <dcterms:created xsi:type="dcterms:W3CDTF">2020-08-09T10:00:00Z</dcterms:created>
  <dcterms:modified xsi:type="dcterms:W3CDTF">2020-08-11T13:07:00Z</dcterms:modified>
</cp:coreProperties>
</file>